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C333E" w:rsidRDefault="00FE3E57">
      <w:pPr>
        <w:spacing w:line="360" w:lineRule="auto"/>
      </w:pPr>
      <w:r w:rsidRPr="00562DBD">
        <w:rPr>
          <w:rFonts w:ascii="Arial" w:hAnsi="Arial"/>
          <w:b/>
          <w:bCs/>
        </w:rPr>
        <w:t xml:space="preserve">Appendix 1. </w:t>
      </w:r>
      <w:bookmarkStart w:id="0" w:name="docs-internal-guid-3912fb78-7fff-e3d6-6a"/>
      <w:bookmarkEnd w:id="0"/>
      <w:r w:rsidRPr="00562DBD">
        <w:rPr>
          <w:rFonts w:ascii="Arial" w:hAnsi="Arial"/>
          <w:color w:val="000000"/>
        </w:rPr>
        <w:t>A list of geographic locations for 1</w:t>
      </w:r>
      <w:r>
        <w:rPr>
          <w:rFonts w:ascii="Arial" w:hAnsi="Arial"/>
          <w:color w:val="000000"/>
        </w:rPr>
        <w:t>9</w:t>
      </w:r>
      <w:r w:rsidRPr="00562DBD">
        <w:rPr>
          <w:rFonts w:ascii="Arial" w:hAnsi="Arial"/>
          <w:color w:val="000000"/>
        </w:rPr>
        <w:t xml:space="preserve"> </w:t>
      </w:r>
      <w:proofErr w:type="spellStart"/>
      <w:r w:rsidRPr="00562DBD">
        <w:rPr>
          <w:rFonts w:ascii="Arial" w:hAnsi="Arial"/>
          <w:color w:val="000000"/>
        </w:rPr>
        <w:t>Scolopendrid</w:t>
      </w:r>
      <w:proofErr w:type="spellEnd"/>
      <w:r w:rsidRPr="00562DBD">
        <w:rPr>
          <w:rFonts w:ascii="Arial" w:hAnsi="Arial"/>
          <w:color w:val="000000"/>
        </w:rPr>
        <w:t xml:space="preserve"> centipede species used for the species distribution models.</w:t>
      </w:r>
    </w:p>
    <w:tbl>
      <w:tblPr>
        <w:tblW w:w="9979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612"/>
        <w:gridCol w:w="2043"/>
        <w:gridCol w:w="2204"/>
        <w:gridCol w:w="1232"/>
        <w:gridCol w:w="1266"/>
        <w:gridCol w:w="1622"/>
      </w:tblGrid>
      <w:tr w:rsidR="000C333E"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b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b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b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Latitud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center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Longitude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b/>
                <w:color w:val="000000"/>
                <w:sz w:val="22"/>
                <w:szCs w:val="22"/>
              </w:rPr>
              <w:t>Reference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Bopdev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ghat, Pune district, Maharashtr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.4189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9068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astle-rock, Uttara Kannada district, Karnatak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.3698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3063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1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umta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Uttara Kannada district, Karnatak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.5257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6025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Dudhsagar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Water Falls, Goa-Karnataka border, South Goa district, Go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.3868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3192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une district, Maharashtr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.4103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8985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Pune district, Maharashtr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.4145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9036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Bombay point, Mahabaleshwar Reserve Forest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Satara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district, Maharashtr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7.9157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6363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Amboli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Sindhudurg district, Maharashtr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.9594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9997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Amboli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Sindhudurg district, Maharashtr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.9617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0021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Talacauvery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Kodagu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district, Karnatak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4055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5199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Bhimashankar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Pune district, Maharashtr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.0633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5396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Bhimashankar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Pune district, Maharashtr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.0777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5505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Bhimashankar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Pune district, Maharashtr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.1319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5708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lastRenderedPageBreak/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Bhimashankar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Pune district, Maharashtr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.1321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5706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Bhimashankar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Pune district, Maharashtr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.1323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5701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Devmali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Koraput district, Odish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.6600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2.9900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Sakaleshapur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Hassan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district, Karnatak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8133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6428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Joshi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2020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Mulshi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Pune district, Maharashtr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.4916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5173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Jangi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ss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1984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Silent Valley National Park, Palakkad district, Kerala, India 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2089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4411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1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arakkadavu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Shendurney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Wildlife Sanctuary, Koll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8619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795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Kurinjal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udremuk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National Park,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Chikkamagaluru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district, Karnatak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.2008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1925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asikada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Aachankovil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Reserve Forest, Koll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0717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916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Kodagu district, Karnatak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3889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4900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Joshi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2020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Periyar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Tiger Reserve, Idukki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5755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3362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barnabas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Vellimalai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Periyar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Tiger Reserve, Idukki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5840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3490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ensi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Silent Valley National Park, Palakkad district, Kerala, India 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2022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4392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1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ensi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Silent Valley National Park, Palakkad district, Kerala, India 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2037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4387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1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lastRenderedPageBreak/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ensi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Silent Valley National Park, Palakkad district, Kerala, India 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2089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4411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1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ensi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Siruvani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Reserve Forest, Palakkad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9820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6413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ensi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Waynad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Waynad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5139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0434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Joshi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2020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ensi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Coonoor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Nilgiris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ct,Tamil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Nadu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3703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8041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Jangi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ss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1984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ensi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Katteri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Ooty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Nilgiris district, Tamil Nadu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3340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7172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Jangi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ss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1984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ensi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ambadum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Shola National Park,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Idukki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1756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062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ensi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Eravikulam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National Park, Idukki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1835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0897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ensi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Eravikulam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National Park, Idukki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1913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0974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ensi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Er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a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vikulam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National Park, Idukki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2149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0944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ensi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Er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a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vikulam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National Park, Idukki district,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2187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0894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ensi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andimatte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Shendurney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Wildlife Sanctuary, Koll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8728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634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ensi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Mesapulimalai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Idukki district, Kerala,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1756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062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ensi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Palani,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ndigul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district, Tamil Nadu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2980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5640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Jangi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ss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1984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ensi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Tadoli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udremuk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National Park,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Chikkamagaluru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district, Karnatak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.1339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2782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lastRenderedPageBreak/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ang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</w:pPr>
            <w:r>
              <w:rPr>
                <w:rFonts w:ascii="Arial" w:hAnsi="Arial"/>
                <w:color w:val="000000"/>
                <w:sz w:val="22"/>
                <w:szCs w:val="22"/>
              </w:rPr>
              <w:t>Kali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Tiger Reserve, Karwar district, Karnataka, India 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.2725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9603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ang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</w:pPr>
            <w:r>
              <w:rPr>
                <w:rFonts w:ascii="Arial" w:hAnsi="Arial"/>
                <w:color w:val="000000"/>
                <w:sz w:val="22"/>
                <w:szCs w:val="22"/>
              </w:rPr>
              <w:t>Kali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Tiger Reserve, Karwar district, Karnataka, India 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.9878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3748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ang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Kali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Tiger Reserve, Karwar district, Karnataka, India 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.9897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3777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ang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</w:pPr>
            <w:r>
              <w:rPr>
                <w:rFonts w:ascii="Arial" w:hAnsi="Arial"/>
                <w:color w:val="000000"/>
                <w:sz w:val="22"/>
                <w:szCs w:val="22"/>
              </w:rPr>
              <w:t>Kali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Tiger Reserve, Karwar district, Karnataka, India 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.9890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3712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ang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umta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Uttara Kannada district, Karnatak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.5163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5406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ang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Talacauvery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Reserve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Forest, Kodagu district, Karnatak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3889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4900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ang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urinjal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udremukh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National Park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Chikkamagaluru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district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.2018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1919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ang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urinjal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udremukh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National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Park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Chikkamagaluru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district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.2005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1929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ang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Tadoli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udremukh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National Park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Chikkamagaluru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district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.1339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2782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ang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Bombay point, Mahabaleshwar Reserve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Forest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Satara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district, Maharashtr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7.9119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6368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ang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Bisale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Ghat Reserve Forest, Hassan district, Karnatak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7238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7097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Neyyar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Wildlife Sanctuary,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Thiruvananthapur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781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599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1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Neyyar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Wildlife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lastRenderedPageBreak/>
              <w:t>Sanctuary, Thiruvananthapur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lastRenderedPageBreak/>
              <w:t>8.6792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606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lastRenderedPageBreak/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1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lastRenderedPageBreak/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Neyyar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Wildlife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Sanctuary, Thiruvananthapur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799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589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1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Neyyar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Wildlife Sanctuary, Thiruvananthapur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816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629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1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eppara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Wildlife Sanctuary, Thiruvananthapur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663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714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1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eppara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Wildlife Sanctuary, Thiruvananthapur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644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788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2011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eppara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Wildlife Sanctuary, Thiruvananthapur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585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779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1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eppara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Wildlife Sanctuary, Thiruvananthapur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626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712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2011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eppara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Wildlife Sanctuary, Thiruvananthapur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644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690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1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onmudi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Reserve Forest, Thiruvananthapur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7555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137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onmudi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Reserve Forest, Thiruvananthapur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7555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137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Joshi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2020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onmudi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Reserve Forest, Thiruvananthapur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7562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154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andimatte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Shendurney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Wildlife Sanctuary, Kollam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lastRenderedPageBreak/>
              <w:t>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lastRenderedPageBreak/>
              <w:t>8.8750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597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andimatte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Shendurney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Wildlife Sanctuary, Koll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8731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628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andimatte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Shendurney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Wildlife Sanctuary, Koll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8732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666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andimatte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Shendurney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Wildlife Sanctuary, Koll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8728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634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andimatte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Shendurney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Wildlife Sanctuary, Koll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8642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797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Achankovil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Reserve Forest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athanamthitta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1072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306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ottavasal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Reserve Forest, Malappur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0703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2063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ottavasal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Reserve Forest, Malappur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0709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2066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sz w:val="22"/>
                <w:szCs w:val="22"/>
              </w:rPr>
              <w:t>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ottavasal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Reserve Forest, Malappur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0719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2060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eppara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Wildlife Sanctuary, Thiruvananthapur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644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788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onmudi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Thiruvananthapur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7300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237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Er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a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vikulam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National Park, Idukki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1756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062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Er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a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vikulam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National Park, Idukki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2149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0944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Thattek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ad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Bird Sanctuary,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lastRenderedPageBreak/>
              <w:t>Ernakul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lastRenderedPageBreak/>
              <w:t>10.1322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6831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Thatte</w:t>
            </w:r>
            <w:r>
              <w:rPr>
                <w:rFonts w:ascii="Arial" w:hAnsi="Arial"/>
                <w:sz w:val="22"/>
                <w:szCs w:val="22"/>
              </w:rPr>
              <w:t>kad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Bird Sanctuary, </w:t>
            </w:r>
            <w:r>
              <w:rPr>
                <w:rFonts w:ascii="Arial" w:hAnsi="Arial"/>
                <w:sz w:val="22"/>
                <w:szCs w:val="22"/>
              </w:rPr>
              <w:t>Ernakul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1338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6819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eechi-Vazhani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Wildlife Sanctuary, Thrissur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5754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3854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eechi-Vazhani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Wildlife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Sanctuary, Thrissur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5273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3500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1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arambikulam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Tiger Reserve, Palakkad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3945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6692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arambikulam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Tiger Reserve,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Palakkad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3798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6562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Sholayar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Reserve Forest, Ernakul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3100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7225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Vazhachal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Reserve Forest, Thrissur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3015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6053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Vellithode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eriyar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Tiger Reserve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4429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9835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Vellithode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eriyar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Tiger Reserve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4406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9815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Vellithode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eriyar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Tiger Reserve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4406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9815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Vellithode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eriyar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Tiger Reserve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4430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9792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Vellithode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eriyar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Tiger Reserve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4424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9831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Periyar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Tiger Reserve,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Pathanamthitta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4228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9894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lastRenderedPageBreak/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IISER campus,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Thiruvananthapur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827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380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Joshi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2020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Thenmala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Koll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9417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660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Joshi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2020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jonesi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Waynad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Waynad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district,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5153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0395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Joshi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2020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nudu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Silent Valley National Park, Palakkad district, Kerala, India 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2089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4411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1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nudu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Silent Valley National Park, Palakkad district, Kerala, India 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2022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4392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1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nudu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urinjal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udremukh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National Park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Chikkamagaluru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district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.2005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1929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nudu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ambadum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Shola National Park, Idukki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1756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062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nudu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Vellimalai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Periyar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Tiger Reserve, Idukki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5840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3490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Digitipe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nudu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Vellimalai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Periyar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sz w:val="22"/>
                <w:szCs w:val="22"/>
              </w:rPr>
              <w:t>Tiger Reserve, Idukki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5286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3831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2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agasthyamalaiensi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arambikulam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Tiger Reserve, Palakkad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3945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6692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agasthyamalaiensi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andimatte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Shendurney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Wildlife Sanctuary, Koll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8619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795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agasthyamalaiensi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ottavasal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Reserve Forest, Malappur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0703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2063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agasthyamalaiensi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Achankovil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Reserve Forest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athanamthitta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1072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306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agasthyamalaiensi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andimatte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Shendurney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Wildlife Sanctuary, Kollam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lastRenderedPageBreak/>
              <w:t xml:space="preserve">district,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lastRenderedPageBreak/>
              <w:t>8.8731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628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agasthyamalaiensi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Neyyar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Wildlife Sanctuary, Thiruvananthapur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781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599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sahyadrensi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Shirgaokar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Road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Amboli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Sindhudurg district, Maharashtr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.9594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9997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1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sahyadrensi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Bombay point, Mahabaleshwar Reserve Forest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Satara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district, Maharashtr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7.9119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6368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sahyadrensi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Parikshit Point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Amboli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Sindhudurg district, Maharashtr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.9450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0052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sahyadrensi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Sadachi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Rai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Amboli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Sindhudurg district, Maharashtr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.9617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0021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sahyadrensi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Lingmala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Mahabaleshwar Reserve Forest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Satara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district, Maharashtr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7.9174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6901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anu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Coonoor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Nilgiris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istrict,Tamil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Nadu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3703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8041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anu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Virajpet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Kodagu district, Karnatak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3889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4900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1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anu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arambikulam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Tiger Reserve, Palakkad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3807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6576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anu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arambikulam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Tiger Reserve, Palakkad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4201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7094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anu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Irpu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falls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Bramhagiri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Wildlife Sanctuary, Kodagu district, Karnatak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1700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6000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oonooranu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Coonoor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Nilgiris district, Tamil Nadu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3300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7772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Jangi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ss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1984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lastRenderedPageBreak/>
              <w:t>Ethmostigmu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praveen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udremukh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National Park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Chikkamagaluru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district, Karnatak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.2018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1919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praveen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udremukh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National Park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Chikkamagaluru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district, Karnatak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.1339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2782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praveen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Sharavathi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Wildlife Sanctuary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Shimoga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district, Karnatak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.1158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7614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praveen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Sakleshpur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Hassan district, Karnatak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7238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7097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tis</w:t>
            </w:r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Kolli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hills,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Namakkal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district, Tamil Nadu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3174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8.3471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tis</w:t>
            </w:r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Kolli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hills,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Namakkal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district, Tamil Nadu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3049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8.3450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tis</w:t>
            </w:r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Kolli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hills,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Namakkal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district, Tamil Nadu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3583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8.3432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tis</w:t>
            </w:r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Kolli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sz w:val="22"/>
                <w:szCs w:val="22"/>
              </w:rPr>
              <w:t xml:space="preserve">hills,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Namakkal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district, Tamil Nadu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7503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8.1885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tis</w:t>
            </w:r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Kolli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hills,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Namakkal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district, Tamil Nadu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3174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8.3471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tis</w:t>
            </w:r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Kolli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hills,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Namakkal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district, </w:t>
            </w:r>
            <w:r>
              <w:rPr>
                <w:rFonts w:ascii="Arial" w:hAnsi="Arial"/>
                <w:sz w:val="22"/>
                <w:szCs w:val="22"/>
              </w:rPr>
              <w:t>Tamil Nadu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3247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8.3414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tis</w:t>
            </w:r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Yercaud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Salem district, Tamil Nadu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7763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8.1862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Ethmostigmus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tis</w:t>
            </w:r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Yercaud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Salem district, Tamil Nadu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7553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8.2000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kond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Sitakund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Mayurbhanj district, Odish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.9200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6.5600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kond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Bali, Mayurbhanj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lastRenderedPageBreak/>
              <w:t>district, Odish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lastRenderedPageBreak/>
              <w:t>21.0004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4.6965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lastRenderedPageBreak/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lastRenderedPageBreak/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kond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Devmali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Koraput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district, Odish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.6600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2.9900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kond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Gudem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Visakhapatnam district, Andhra Pradesh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.1862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3.1482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Joshi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2020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aspinos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Neyyar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Wildlife Sanctuary,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Thiruvananthapur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799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589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aspinos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Rockwood estate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Shendurney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Wildlife Sanctuary, Koll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8751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186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aspinos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Achankovil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Reserve Forest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athanamthitta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1269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806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aspinos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Periyar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Tiger Reserve, Idukki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5755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3362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rassispin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Matheran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Raigad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district, Maharashtr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.9893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2570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rassispin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Matheran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Raigad district, Maharashtr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.9616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2660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rassispin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Matheran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Raigad district, Maharashtr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.9904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2878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Joshi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2020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crassispin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Matheran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Raigad district, Maharashtr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.0111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2845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Jangi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ss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1984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ewis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Anshi-Dandeli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Tiger Reserve, Karwar district, Karnataka, India 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.9890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3712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1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ewis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umta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Uttara Kannada district, Karnatak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.5257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6025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1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ewis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Radhanagari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Wildlife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Sanctuary, Kolhapur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lastRenderedPageBreak/>
              <w:t>district, Maharashtr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lastRenderedPageBreak/>
              <w:t>16.2917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9083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1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ewis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urinjal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udremukh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National Park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Chikkamagaluru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district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.2018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1919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ewis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Tadoli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udremukh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National Park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Chikkamagaluru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district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.1339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2782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ewis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Amboli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Sindhudurg district, Maharashtr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.9594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9997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ewis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udremukh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National Park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Chikkamagaluru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district, Karnatak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.1341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3154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ewisi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Talacauvery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Kodagu district, Karnatak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4055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5199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ongipe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Chatancode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Vidura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Thiruvananthapur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622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509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ongipe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Indian Institute of Science Campus, Bangalore district, Karnataka, India 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.0238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5671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ongipe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Dimbam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Ghat Road, </w:t>
            </w:r>
            <w:r>
              <w:rPr>
                <w:rFonts w:ascii="Arial" w:hAnsi="Arial"/>
                <w:sz w:val="22"/>
                <w:szCs w:val="22"/>
              </w:rPr>
              <w:t>Erode district, Tamil Nadu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6344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286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ongipe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Matheran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Raigad district, Maharashtr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.9900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2400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ongipe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>Mysore district, Karnatak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2700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2700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ongipe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Bondla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North Goa district, Go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.4401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1053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Jangi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ss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1984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ongipe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mravati, Amravati district, Maharashtr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0.9342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7277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Jangi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ss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1984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ongipe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Nagpur, Nagpur </w:t>
            </w:r>
            <w:r>
              <w:rPr>
                <w:rFonts w:ascii="Arial" w:hAnsi="Arial"/>
                <w:sz w:val="22"/>
                <w:szCs w:val="22"/>
              </w:rPr>
              <w:t>district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21.1813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9.0188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Jangi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ss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1984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lastRenderedPageBreak/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longipes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Kumta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Uttara Kannada district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.4355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4261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Jangi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Dass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1984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pazhuthar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eppara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Wildlife Sanctuary, Thiruvananthapur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644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788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1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pazhuthar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onmudi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Thiruvananthapur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7300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237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1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pazhuthar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Rockwood estate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Shendurney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Wildlife Sanctuary, Koll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8751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186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pazhuthar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Rosemla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forest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Shendurney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Wildlife Sanctuary, Koll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9535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786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pazhuthar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andimatte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Shendurney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Wildlife Sanctuary, Koll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8732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666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sad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Bhimashankar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Pune district, Maharashtr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.0777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5505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sad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hansad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Raigad district, Maharashtr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.4377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2.9355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sad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hansad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Raigad district, Maharashtr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.4152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2.9712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sad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Bhimashankar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Pune district, Maharashtr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.1323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5701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sad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hansad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Raigad district, Maharashtr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8.4270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2.9563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Joshi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2020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sad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Bhimashankar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Pune district, Maharashtr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9.0633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3.5396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Joshi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2020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pinos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Ramanagar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Ramanagara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district, Karnatak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.4090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4762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1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pinos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IISc Campus, Bangalore district,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lastRenderedPageBreak/>
              <w:t xml:space="preserve">Karnataka, India 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lastRenderedPageBreak/>
              <w:t>13.0238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5671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1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pinos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Neyyar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Wildlife Sanctuary, Thiruvananthapur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6799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589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1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pinos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Devarayanadurga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Tumkur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district, Karnatak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3.0381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2001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1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pinos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Castle-rock, Uttara Kannada district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arnatka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.3698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4.3063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pinos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Ranebennur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Haveri district, Karnatak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4.9217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2480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1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pinos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Biligirirangana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Hills, Chamarajanagar district, Karnatak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1.9052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597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pinos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Thattek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ad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Bird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Sanctuary, Ernakul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1322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6831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pinos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angundi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Chittoor district, Andhra Pradesh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7686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8.4337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pinos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Nayanoor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, Chittoor district, Andhra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Pradesh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6910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8.4360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pinos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Achankovil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Reserve Forest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athanamthitta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9.1072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306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pinos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Javadi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hills, Tiruvannamalai district, Tamil Nadu,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6005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8.8447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pinos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Chinnar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Wildlife Sanctuary, Idukki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3067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2060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pinos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Srisailam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Kurnool district, Andhra Pradesh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5.9790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8.8480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pinos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Palaruvi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Waterfalls, Kollam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8.9417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1660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Joshi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2020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lastRenderedPageBreak/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trispinosa</w:t>
            </w:r>
            <w:proofErr w:type="spellEnd"/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sz w:val="22"/>
                <w:szCs w:val="22"/>
              </w:rPr>
              <w:t>Kanak</w:t>
            </w:r>
            <w:r>
              <w:rPr>
                <w:rFonts w:ascii="Arial" w:hAnsi="Arial"/>
                <w:sz w:val="22"/>
                <w:szCs w:val="22"/>
              </w:rPr>
              <w:t>a</w:t>
            </w:r>
            <w:r>
              <w:rPr>
                <w:rFonts w:ascii="Arial" w:hAnsi="Arial"/>
                <w:sz w:val="22"/>
                <w:szCs w:val="22"/>
              </w:rPr>
              <w:t>pura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Bangalore district, Karnatak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8316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7.5006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r>
              <w:rPr>
                <w:rFonts w:ascii="Arial" w:hAnsi="Arial"/>
                <w:color w:val="000000"/>
                <w:sz w:val="22"/>
                <w:szCs w:val="22"/>
              </w:rPr>
              <w:t xml:space="preserve">Joshi,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Karanth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&amp; </w:t>
            </w: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2020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r w:rsidRPr="00562DBD">
              <w:rPr>
                <w:rFonts w:ascii="Arial" w:hAnsi="Arial"/>
                <w:color w:val="000000"/>
                <w:sz w:val="22"/>
                <w:szCs w:val="22"/>
              </w:rPr>
              <w:t>sp. 1</w:t>
            </w:r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Talacauvery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>, Kodagu district, Karnatak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4055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5.5199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r w:rsidRPr="00562DBD">
              <w:rPr>
                <w:rFonts w:ascii="Arial" w:hAnsi="Arial"/>
                <w:color w:val="000000"/>
                <w:sz w:val="22"/>
                <w:szCs w:val="22"/>
              </w:rPr>
              <w:t>sp. 1</w:t>
            </w:r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Siruvani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Reserve Forest, Palakkad district, Kerala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0.9686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6.6669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  <w:tr w:rsidR="000C333E">
        <w:tc>
          <w:tcPr>
            <w:tcW w:w="16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i/>
                <w:color w:val="000000"/>
                <w:sz w:val="22"/>
                <w:szCs w:val="22"/>
              </w:rPr>
              <w:t>Rhysida</w:t>
            </w:r>
            <w:proofErr w:type="spellEnd"/>
          </w:p>
        </w:tc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i/>
                <w:color w:val="000000"/>
                <w:sz w:val="22"/>
                <w:szCs w:val="22"/>
              </w:rPr>
            </w:pPr>
            <w:r w:rsidRPr="00562DBD">
              <w:rPr>
                <w:rFonts w:ascii="Arial" w:hAnsi="Arial"/>
                <w:color w:val="000000"/>
                <w:sz w:val="22"/>
                <w:szCs w:val="22"/>
              </w:rPr>
              <w:t>sp. 1</w:t>
            </w:r>
          </w:p>
        </w:tc>
        <w:tc>
          <w:tcPr>
            <w:tcW w:w="223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/>
                <w:color w:val="000000"/>
                <w:sz w:val="22"/>
                <w:szCs w:val="22"/>
              </w:rPr>
              <w:t>Javadi</w:t>
            </w:r>
            <w:proofErr w:type="spellEnd"/>
            <w:r>
              <w:rPr>
                <w:rFonts w:ascii="Arial" w:hAnsi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color w:val="000000"/>
                <w:sz w:val="22"/>
                <w:szCs w:val="22"/>
              </w:rPr>
              <w:t>hills, Tiruvannamalai district, Tamil Nadu, India</w:t>
            </w:r>
          </w:p>
        </w:tc>
        <w:tc>
          <w:tcPr>
            <w:tcW w:w="135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12.6001</w:t>
            </w:r>
          </w:p>
        </w:tc>
        <w:tc>
          <w:tcPr>
            <w:tcW w:w="1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jc w:val="righ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78.8369</w:t>
            </w:r>
          </w:p>
        </w:tc>
        <w:tc>
          <w:tcPr>
            <w:tcW w:w="17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0C333E" w:rsidRDefault="00FE3E57">
            <w:pPr>
              <w:pStyle w:val="TableContents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Joshi &amp;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dgecomb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2018</w:t>
            </w:r>
          </w:p>
        </w:tc>
      </w:tr>
    </w:tbl>
    <w:p w:rsidR="000C333E" w:rsidRDefault="000C333E">
      <w:pPr>
        <w:spacing w:line="480" w:lineRule="auto"/>
        <w:rPr>
          <w:rFonts w:ascii="Arial" w:hAnsi="Arial"/>
          <w:b/>
          <w:bCs/>
        </w:rPr>
      </w:pPr>
    </w:p>
    <w:p w:rsidR="000C333E" w:rsidRDefault="00FE3E57">
      <w:pPr>
        <w:spacing w:line="480" w:lineRule="auto"/>
        <w:rPr>
          <w:rFonts w:ascii="Arial" w:hAnsi="Arial"/>
          <w:b/>
          <w:bCs/>
        </w:rPr>
      </w:pPr>
      <w:r>
        <w:br w:type="page"/>
      </w:r>
    </w:p>
    <w:p w:rsidR="000C333E" w:rsidRDefault="00FE3E57">
      <w:pPr>
        <w:spacing w:line="360" w:lineRule="auto"/>
      </w:pPr>
      <w:r>
        <w:rPr>
          <w:rFonts w:ascii="Arial" w:hAnsi="Arial"/>
          <w:b/>
          <w:bCs/>
        </w:rPr>
        <w:lastRenderedPageBreak/>
        <w:t>References</w:t>
      </w:r>
    </w:p>
    <w:p w:rsidR="000C333E" w:rsidRDefault="000C333E">
      <w:pPr>
        <w:spacing w:line="360" w:lineRule="auto"/>
        <w:rPr>
          <w:rFonts w:ascii="Arial" w:hAnsi="Arial"/>
          <w:b/>
          <w:bCs/>
        </w:rPr>
      </w:pPr>
    </w:p>
    <w:p w:rsidR="000C333E" w:rsidRDefault="00FE3E57">
      <w:pPr>
        <w:pStyle w:val="Bibliography1"/>
        <w:spacing w:line="360" w:lineRule="auto"/>
        <w:rPr>
          <w:rFonts w:ascii="Arial" w:hAnsi="Arial"/>
          <w:sz w:val="22"/>
          <w:szCs w:val="22"/>
        </w:rPr>
      </w:pPr>
      <w:proofErr w:type="spellStart"/>
      <w:r>
        <w:rPr>
          <w:rFonts w:ascii="Arial" w:hAnsi="Arial"/>
          <w:sz w:val="22"/>
          <w:szCs w:val="22"/>
        </w:rPr>
        <w:t>Jangi</w:t>
      </w:r>
      <w:proofErr w:type="spellEnd"/>
      <w:r>
        <w:rPr>
          <w:rFonts w:ascii="Arial" w:hAnsi="Arial"/>
          <w:sz w:val="22"/>
          <w:szCs w:val="22"/>
        </w:rPr>
        <w:t xml:space="preserve">, B. S., &amp; </w:t>
      </w:r>
      <w:proofErr w:type="spellStart"/>
      <w:r>
        <w:rPr>
          <w:rFonts w:ascii="Arial" w:hAnsi="Arial"/>
          <w:sz w:val="22"/>
          <w:szCs w:val="22"/>
        </w:rPr>
        <w:t>Dass</w:t>
      </w:r>
      <w:proofErr w:type="spellEnd"/>
      <w:r>
        <w:rPr>
          <w:rFonts w:ascii="Arial" w:hAnsi="Arial"/>
          <w:sz w:val="22"/>
          <w:szCs w:val="22"/>
        </w:rPr>
        <w:t xml:space="preserve">, C. M. S. (1984). </w:t>
      </w:r>
      <w:proofErr w:type="spellStart"/>
      <w:r>
        <w:rPr>
          <w:rFonts w:ascii="Arial" w:hAnsi="Arial"/>
          <w:sz w:val="22"/>
          <w:szCs w:val="22"/>
        </w:rPr>
        <w:t>Scolopendridae</w:t>
      </w:r>
      <w:proofErr w:type="spellEnd"/>
      <w:r>
        <w:rPr>
          <w:rFonts w:ascii="Arial" w:hAnsi="Arial"/>
          <w:sz w:val="22"/>
          <w:szCs w:val="22"/>
        </w:rPr>
        <w:t xml:space="preserve"> of the Deccan. </w:t>
      </w:r>
      <w:r>
        <w:rPr>
          <w:rFonts w:ascii="Arial" w:hAnsi="Arial"/>
          <w:i/>
          <w:sz w:val="22"/>
          <w:szCs w:val="22"/>
        </w:rPr>
        <w:t>Journal of Scientific and Industrial Research</w:t>
      </w:r>
      <w:r>
        <w:rPr>
          <w:rFonts w:ascii="Arial" w:hAnsi="Arial"/>
          <w:sz w:val="22"/>
          <w:szCs w:val="22"/>
        </w:rPr>
        <w:t xml:space="preserve">, </w:t>
      </w:r>
      <w:r>
        <w:rPr>
          <w:rFonts w:ascii="Arial" w:hAnsi="Arial"/>
          <w:i/>
          <w:sz w:val="22"/>
          <w:szCs w:val="22"/>
        </w:rPr>
        <w:t>43</w:t>
      </w:r>
      <w:r>
        <w:rPr>
          <w:rFonts w:ascii="Arial" w:hAnsi="Arial"/>
          <w:sz w:val="22"/>
          <w:szCs w:val="22"/>
        </w:rPr>
        <w:t>, 27–54.</w:t>
      </w:r>
    </w:p>
    <w:p w:rsidR="000C333E" w:rsidRDefault="00FE3E57">
      <w:pPr>
        <w:pStyle w:val="Bibliography1"/>
        <w:spacing w:line="360" w:lineRule="auto"/>
        <w:rPr>
          <w:rFonts w:ascii="Arial" w:hAnsi="Arial"/>
          <w:b/>
          <w:bCs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Joshi, J, &amp; </w:t>
      </w:r>
      <w:proofErr w:type="spellStart"/>
      <w:r>
        <w:rPr>
          <w:rFonts w:ascii="Arial" w:hAnsi="Arial"/>
          <w:sz w:val="22"/>
          <w:szCs w:val="22"/>
        </w:rPr>
        <w:t>Karanth</w:t>
      </w:r>
      <w:proofErr w:type="spellEnd"/>
      <w:r>
        <w:rPr>
          <w:rFonts w:ascii="Arial" w:hAnsi="Arial"/>
          <w:sz w:val="22"/>
          <w:szCs w:val="22"/>
        </w:rPr>
        <w:t xml:space="preserve">, K. P. (2011). Cretaceous-Tertiary diversification among select </w:t>
      </w:r>
      <w:proofErr w:type="spellStart"/>
      <w:r>
        <w:rPr>
          <w:rFonts w:ascii="Arial" w:hAnsi="Arial"/>
          <w:sz w:val="22"/>
          <w:szCs w:val="22"/>
        </w:rPr>
        <w:t>Scolopendrid</w:t>
      </w:r>
      <w:proofErr w:type="spellEnd"/>
      <w:r>
        <w:rPr>
          <w:rFonts w:ascii="Arial" w:hAnsi="Arial"/>
          <w:sz w:val="22"/>
          <w:szCs w:val="22"/>
        </w:rPr>
        <w:t xml:space="preserve"> centipedes of South India. </w:t>
      </w:r>
      <w:r>
        <w:rPr>
          <w:rFonts w:ascii="Arial" w:hAnsi="Arial"/>
          <w:i/>
          <w:sz w:val="22"/>
          <w:szCs w:val="22"/>
        </w:rPr>
        <w:t>Molecular Phylogenetics and Evolution</w:t>
      </w:r>
      <w:r>
        <w:rPr>
          <w:rFonts w:ascii="Arial" w:hAnsi="Arial"/>
          <w:sz w:val="22"/>
          <w:szCs w:val="22"/>
        </w:rPr>
        <w:t xml:space="preserve">, </w:t>
      </w:r>
      <w:r>
        <w:rPr>
          <w:rFonts w:ascii="Arial" w:hAnsi="Arial"/>
          <w:i/>
          <w:sz w:val="22"/>
          <w:szCs w:val="22"/>
        </w:rPr>
        <w:t>60</w:t>
      </w:r>
      <w:r>
        <w:rPr>
          <w:rFonts w:ascii="Arial" w:hAnsi="Arial"/>
          <w:sz w:val="22"/>
          <w:szCs w:val="22"/>
        </w:rPr>
        <w:t>(3), 287–294. https://doi.org/10.1016/j.ympev.2011.04.024</w:t>
      </w:r>
    </w:p>
    <w:p w:rsidR="000C333E" w:rsidRDefault="00FE3E57">
      <w:pPr>
        <w:pStyle w:val="Bibliography1"/>
        <w:spacing w:line="360" w:lineRule="auto"/>
        <w:rPr>
          <w:rFonts w:ascii="Arial" w:hAnsi="Arial"/>
          <w:b/>
          <w:bCs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Joshi, J, &amp; </w:t>
      </w:r>
      <w:proofErr w:type="spellStart"/>
      <w:r>
        <w:rPr>
          <w:rFonts w:ascii="Arial" w:hAnsi="Arial"/>
          <w:sz w:val="22"/>
          <w:szCs w:val="22"/>
        </w:rPr>
        <w:t>Karanth</w:t>
      </w:r>
      <w:proofErr w:type="spellEnd"/>
      <w:r>
        <w:rPr>
          <w:rFonts w:ascii="Arial" w:hAnsi="Arial"/>
          <w:sz w:val="22"/>
          <w:szCs w:val="22"/>
        </w:rPr>
        <w:t>, K. P. (2012)</w:t>
      </w:r>
      <w:r>
        <w:rPr>
          <w:rFonts w:ascii="Arial" w:hAnsi="Arial"/>
          <w:sz w:val="22"/>
          <w:szCs w:val="22"/>
        </w:rPr>
        <w:t xml:space="preserve">. Coalescent method in conjunction with niche </w:t>
      </w:r>
      <w:proofErr w:type="spellStart"/>
      <w:r>
        <w:rPr>
          <w:rFonts w:ascii="Arial" w:hAnsi="Arial"/>
          <w:sz w:val="22"/>
          <w:szCs w:val="22"/>
        </w:rPr>
        <w:t>modeling</w:t>
      </w:r>
      <w:proofErr w:type="spellEnd"/>
      <w:r>
        <w:rPr>
          <w:rFonts w:ascii="Arial" w:hAnsi="Arial"/>
          <w:sz w:val="22"/>
          <w:szCs w:val="22"/>
        </w:rPr>
        <w:t xml:space="preserve"> reveals cryptic diversity among centipedes in the Western Ghats of South India. </w:t>
      </w:r>
      <w:proofErr w:type="spellStart"/>
      <w:r>
        <w:rPr>
          <w:rFonts w:ascii="Arial" w:hAnsi="Arial"/>
          <w:i/>
          <w:sz w:val="22"/>
          <w:szCs w:val="22"/>
        </w:rPr>
        <w:t>PLoS</w:t>
      </w:r>
      <w:proofErr w:type="spellEnd"/>
      <w:r>
        <w:rPr>
          <w:rFonts w:ascii="Arial" w:hAnsi="Arial"/>
          <w:i/>
          <w:sz w:val="22"/>
          <w:szCs w:val="22"/>
        </w:rPr>
        <w:t xml:space="preserve"> ONE</w:t>
      </w:r>
      <w:r>
        <w:rPr>
          <w:rFonts w:ascii="Arial" w:hAnsi="Arial"/>
          <w:sz w:val="22"/>
          <w:szCs w:val="22"/>
        </w:rPr>
        <w:t xml:space="preserve">, </w:t>
      </w:r>
      <w:r>
        <w:rPr>
          <w:rFonts w:ascii="Arial" w:hAnsi="Arial"/>
          <w:i/>
          <w:sz w:val="22"/>
          <w:szCs w:val="22"/>
        </w:rPr>
        <w:t>7</w:t>
      </w:r>
      <w:r>
        <w:rPr>
          <w:rFonts w:ascii="Arial" w:hAnsi="Arial"/>
          <w:sz w:val="22"/>
          <w:szCs w:val="22"/>
        </w:rPr>
        <w:t>(8). https://doi.org/10.1371/journal.pone.0042225</w:t>
      </w:r>
    </w:p>
    <w:p w:rsidR="000C333E" w:rsidRDefault="00FE3E57">
      <w:pPr>
        <w:pStyle w:val="Bibliography1"/>
        <w:spacing w:line="360" w:lineRule="auto"/>
        <w:rPr>
          <w:rFonts w:ascii="Arial" w:hAnsi="Arial"/>
          <w:b/>
          <w:bCs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Joshi, J, &amp; </w:t>
      </w:r>
      <w:proofErr w:type="spellStart"/>
      <w:r>
        <w:rPr>
          <w:rFonts w:ascii="Arial" w:hAnsi="Arial"/>
          <w:sz w:val="22"/>
          <w:szCs w:val="22"/>
        </w:rPr>
        <w:t>Edgecombe</w:t>
      </w:r>
      <w:proofErr w:type="spellEnd"/>
      <w:r>
        <w:rPr>
          <w:rFonts w:ascii="Arial" w:hAnsi="Arial"/>
          <w:sz w:val="22"/>
          <w:szCs w:val="22"/>
        </w:rPr>
        <w:t>, G. D. (2018). Molecular phylogeny and</w:t>
      </w:r>
      <w:r>
        <w:rPr>
          <w:rFonts w:ascii="Arial" w:hAnsi="Arial"/>
          <w:sz w:val="22"/>
          <w:szCs w:val="22"/>
        </w:rPr>
        <w:t xml:space="preserve"> systematics of the centipede genus </w:t>
      </w:r>
      <w:proofErr w:type="spellStart"/>
      <w:r>
        <w:rPr>
          <w:rFonts w:ascii="Arial" w:hAnsi="Arial"/>
          <w:i/>
          <w:iCs/>
          <w:sz w:val="22"/>
          <w:szCs w:val="22"/>
        </w:rPr>
        <w:t>Ethmostigmus</w:t>
      </w:r>
      <w:proofErr w:type="spellEnd"/>
      <w:r>
        <w:rPr>
          <w:rFonts w:ascii="Arial" w:hAnsi="Arial"/>
          <w:sz w:val="22"/>
          <w:szCs w:val="22"/>
        </w:rPr>
        <w:t xml:space="preserve"> Pocock (</w:t>
      </w:r>
      <w:proofErr w:type="spellStart"/>
      <w:r>
        <w:rPr>
          <w:rFonts w:ascii="Arial" w:hAnsi="Arial"/>
          <w:sz w:val="22"/>
          <w:szCs w:val="22"/>
        </w:rPr>
        <w:t>Chilopoda</w:t>
      </w:r>
      <w:proofErr w:type="spellEnd"/>
      <w:r>
        <w:rPr>
          <w:rFonts w:ascii="Arial" w:hAnsi="Arial"/>
          <w:sz w:val="22"/>
          <w:szCs w:val="22"/>
        </w:rPr>
        <w:t xml:space="preserve">: </w:t>
      </w:r>
      <w:proofErr w:type="spellStart"/>
      <w:r>
        <w:rPr>
          <w:rFonts w:ascii="Arial" w:hAnsi="Arial"/>
          <w:sz w:val="22"/>
          <w:szCs w:val="22"/>
        </w:rPr>
        <w:t>Scolopendromorpha</w:t>
      </w:r>
      <w:proofErr w:type="spellEnd"/>
      <w:r>
        <w:rPr>
          <w:rFonts w:ascii="Arial" w:hAnsi="Arial"/>
          <w:sz w:val="22"/>
          <w:szCs w:val="22"/>
        </w:rPr>
        <w:t xml:space="preserve">) from peninsular India. </w:t>
      </w:r>
      <w:r>
        <w:rPr>
          <w:rFonts w:ascii="Arial" w:hAnsi="Arial"/>
          <w:i/>
          <w:sz w:val="22"/>
          <w:szCs w:val="22"/>
        </w:rPr>
        <w:t>Invertebrate Systematics</w:t>
      </w:r>
      <w:r>
        <w:rPr>
          <w:rFonts w:ascii="Arial" w:hAnsi="Arial"/>
          <w:sz w:val="22"/>
          <w:szCs w:val="22"/>
        </w:rPr>
        <w:t xml:space="preserve">, </w:t>
      </w:r>
      <w:r>
        <w:rPr>
          <w:rFonts w:ascii="Arial" w:hAnsi="Arial"/>
          <w:i/>
          <w:sz w:val="22"/>
          <w:szCs w:val="22"/>
        </w:rPr>
        <w:t>32</w:t>
      </w:r>
      <w:r>
        <w:rPr>
          <w:rFonts w:ascii="Arial" w:hAnsi="Arial"/>
          <w:sz w:val="22"/>
          <w:szCs w:val="22"/>
        </w:rPr>
        <w:t>(6), 1316–1335. https://doi.org/10.1071/IS18030</w:t>
      </w:r>
    </w:p>
    <w:p w:rsidR="000C333E" w:rsidRDefault="00FE3E57">
      <w:pPr>
        <w:pStyle w:val="Bibliography1"/>
        <w:spacing w:line="360" w:lineRule="auto"/>
      </w:pPr>
      <w:r>
        <w:rPr>
          <w:rFonts w:ascii="Arial" w:hAnsi="Arial"/>
          <w:sz w:val="22"/>
          <w:szCs w:val="22"/>
        </w:rPr>
        <w:t xml:space="preserve">Joshi, J, </w:t>
      </w:r>
      <w:proofErr w:type="spellStart"/>
      <w:r>
        <w:rPr>
          <w:rFonts w:ascii="Arial" w:hAnsi="Arial"/>
          <w:sz w:val="22"/>
          <w:szCs w:val="22"/>
        </w:rPr>
        <w:t>Karanth</w:t>
      </w:r>
      <w:proofErr w:type="spellEnd"/>
      <w:r>
        <w:rPr>
          <w:rFonts w:ascii="Arial" w:hAnsi="Arial"/>
          <w:sz w:val="22"/>
          <w:szCs w:val="22"/>
        </w:rPr>
        <w:t xml:space="preserve">, </w:t>
      </w:r>
      <w:r>
        <w:rPr>
          <w:rFonts w:ascii="Arial" w:hAnsi="Arial"/>
          <w:sz w:val="22"/>
          <w:szCs w:val="22"/>
        </w:rPr>
        <w:t xml:space="preserve">K. </w:t>
      </w:r>
      <w:r>
        <w:rPr>
          <w:rFonts w:ascii="Arial" w:hAnsi="Arial"/>
          <w:sz w:val="22"/>
          <w:szCs w:val="22"/>
        </w:rPr>
        <w:t>P</w:t>
      </w:r>
      <w:r>
        <w:rPr>
          <w:rFonts w:ascii="Arial" w:hAnsi="Arial"/>
          <w:sz w:val="22"/>
          <w:szCs w:val="22"/>
        </w:rPr>
        <w:t xml:space="preserve">., &amp; </w:t>
      </w:r>
      <w:proofErr w:type="spellStart"/>
      <w:r>
        <w:rPr>
          <w:rFonts w:ascii="Arial" w:hAnsi="Arial"/>
          <w:sz w:val="22"/>
          <w:szCs w:val="22"/>
        </w:rPr>
        <w:t>Edgecombe</w:t>
      </w:r>
      <w:proofErr w:type="spellEnd"/>
      <w:r>
        <w:rPr>
          <w:rFonts w:ascii="Arial" w:hAnsi="Arial"/>
          <w:sz w:val="22"/>
          <w:szCs w:val="22"/>
        </w:rPr>
        <w:t>, G. D. (2020). The out-of-Ind</w:t>
      </w:r>
      <w:r>
        <w:rPr>
          <w:rFonts w:ascii="Arial" w:hAnsi="Arial"/>
          <w:sz w:val="22"/>
          <w:szCs w:val="22"/>
        </w:rPr>
        <w:t xml:space="preserve">ia hypothesis: Evidence from an ancient centipede genus, </w:t>
      </w:r>
      <w:proofErr w:type="spellStart"/>
      <w:r>
        <w:rPr>
          <w:rFonts w:ascii="Arial" w:hAnsi="Arial"/>
          <w:i/>
          <w:iCs/>
          <w:sz w:val="22"/>
          <w:szCs w:val="22"/>
        </w:rPr>
        <w:t>Rhysida</w:t>
      </w:r>
      <w:proofErr w:type="spellEnd"/>
      <w:r>
        <w:rPr>
          <w:rFonts w:ascii="Arial" w:hAnsi="Arial"/>
          <w:i/>
          <w:iCs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</w:rPr>
        <w:t>(</w:t>
      </w:r>
      <w:proofErr w:type="spellStart"/>
      <w:r>
        <w:rPr>
          <w:rFonts w:ascii="Arial" w:hAnsi="Arial"/>
          <w:sz w:val="22"/>
          <w:szCs w:val="22"/>
        </w:rPr>
        <w:t>Chilopoda</w:t>
      </w:r>
      <w:proofErr w:type="spellEnd"/>
      <w:r>
        <w:rPr>
          <w:rFonts w:ascii="Arial" w:hAnsi="Arial"/>
          <w:sz w:val="22"/>
          <w:szCs w:val="22"/>
        </w:rPr>
        <w:t xml:space="preserve">: </w:t>
      </w:r>
      <w:proofErr w:type="spellStart"/>
      <w:r>
        <w:rPr>
          <w:rFonts w:ascii="Arial" w:hAnsi="Arial"/>
          <w:sz w:val="22"/>
          <w:szCs w:val="22"/>
        </w:rPr>
        <w:t>Scolopendromorpha</w:t>
      </w:r>
      <w:proofErr w:type="spellEnd"/>
      <w:r>
        <w:rPr>
          <w:rFonts w:ascii="Arial" w:hAnsi="Arial"/>
          <w:sz w:val="22"/>
          <w:szCs w:val="22"/>
        </w:rPr>
        <w:t xml:space="preserve">) from the Oriental Region, and systematics of Indian species. </w:t>
      </w:r>
      <w:r>
        <w:rPr>
          <w:rFonts w:ascii="Arial" w:hAnsi="Arial"/>
          <w:i/>
          <w:sz w:val="22"/>
          <w:szCs w:val="22"/>
        </w:rPr>
        <w:t>Zoological Journal of the Linnean Society</w:t>
      </w:r>
      <w:r>
        <w:rPr>
          <w:rFonts w:ascii="Arial" w:hAnsi="Arial"/>
          <w:sz w:val="22"/>
          <w:szCs w:val="22"/>
        </w:rPr>
        <w:t xml:space="preserve">, </w:t>
      </w:r>
      <w:r>
        <w:rPr>
          <w:rFonts w:ascii="Arial" w:hAnsi="Arial"/>
          <w:i/>
          <w:sz w:val="22"/>
          <w:szCs w:val="22"/>
        </w:rPr>
        <w:t>189</w:t>
      </w:r>
      <w:r>
        <w:rPr>
          <w:rFonts w:ascii="Arial" w:hAnsi="Arial"/>
          <w:sz w:val="22"/>
          <w:szCs w:val="22"/>
        </w:rPr>
        <w:t>(3), 828–861. https://doi.org/10.1093/zoolinnean/zlz1</w:t>
      </w:r>
      <w:r>
        <w:rPr>
          <w:rFonts w:ascii="Arial" w:hAnsi="Arial"/>
          <w:sz w:val="22"/>
          <w:szCs w:val="22"/>
        </w:rPr>
        <w:t>38</w:t>
      </w:r>
    </w:p>
    <w:p w:rsidR="000C333E" w:rsidRDefault="000C333E">
      <w:pPr>
        <w:pStyle w:val="Bibliography1"/>
        <w:spacing w:line="360" w:lineRule="auto"/>
      </w:pPr>
    </w:p>
    <w:sectPr w:rsidR="000C333E">
      <w:footerReference w:type="default" r:id="rId6"/>
      <w:pgSz w:w="12240" w:h="15840"/>
      <w:pgMar w:top="1134" w:right="1134" w:bottom="1670" w:left="1134" w:header="0" w:footer="1134" w:gutter="0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FE3E57" w:rsidRDefault="00FE3E57">
      <w:r>
        <w:separator/>
      </w:r>
    </w:p>
  </w:endnote>
  <w:endnote w:type="continuationSeparator" w:id="0">
    <w:p w:rsidR="00FE3E57" w:rsidRDefault="00FE3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panose1 w:val="020B0604020202020204"/>
    <w:charset w:val="01"/>
    <w:family w:val="roman"/>
    <w:pitch w:val="variable"/>
  </w:font>
  <w:font w:name="Noto Serif CJK SC">
    <w:altName w:val="Cambria"/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0C333E" w:rsidRDefault="00FE3E57">
    <w:pPr>
      <w:pStyle w:val="Footer"/>
      <w:jc w:val="right"/>
    </w:pPr>
    <w:r>
      <w:rPr>
        <w:rFonts w:ascii="Arial" w:hAnsi="Arial"/>
        <w:sz w:val="22"/>
        <w:szCs w:val="22"/>
      </w:rPr>
      <w:fldChar w:fldCharType="begin"/>
    </w:r>
    <w:r>
      <w:rPr>
        <w:rFonts w:ascii="Arial" w:hAnsi="Arial"/>
        <w:sz w:val="22"/>
        <w:szCs w:val="22"/>
      </w:rPr>
      <w:instrText>PAGE</w:instrText>
    </w:r>
    <w:r>
      <w:rPr>
        <w:rFonts w:ascii="Arial" w:hAnsi="Arial"/>
        <w:sz w:val="22"/>
        <w:szCs w:val="22"/>
      </w:rPr>
      <w:fldChar w:fldCharType="separate"/>
    </w:r>
    <w:r>
      <w:rPr>
        <w:rFonts w:ascii="Arial" w:hAnsi="Arial"/>
        <w:sz w:val="22"/>
        <w:szCs w:val="22"/>
      </w:rPr>
      <w:t>14</w:t>
    </w:r>
    <w:r>
      <w:rPr>
        <w:rFonts w:ascii="Arial" w:hAnsi="Arial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FE3E57" w:rsidRDefault="00FE3E57">
      <w:r>
        <w:separator/>
      </w:r>
    </w:p>
  </w:footnote>
  <w:footnote w:type="continuationSeparator" w:id="0">
    <w:p w:rsidR="00FE3E57" w:rsidRDefault="00FE3E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9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C333E"/>
    <w:rsid w:val="000C333E"/>
    <w:rsid w:val="00562DBD"/>
    <w:rsid w:val="00FE3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7D55B773-1D2D-AB4A-8D9D-2655EA0F5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Noto Serif CJK SC" w:hAnsi="Liberation Serif" w:cs="Lohit Devanagari"/>
        <w:kern w:val="2"/>
        <w:szCs w:val="24"/>
        <w:lang w:val="en-IN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Pr>
      <w:color w:val="000080"/>
      <w:u w:val="single"/>
      <w:lang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Bibliography1">
    <w:name w:val="Bibliography 1"/>
    <w:basedOn w:val="Index"/>
    <w:qFormat/>
    <w:pPr>
      <w:spacing w:line="480" w:lineRule="atLeast"/>
      <w:ind w:left="720" w:hanging="720"/>
    </w:pPr>
  </w:style>
  <w:style w:type="paragraph" w:customStyle="1" w:styleId="HeaderandFooter">
    <w:name w:val="Header and Footer"/>
    <w:basedOn w:val="Normal"/>
    <w:qFormat/>
    <w:pPr>
      <w:suppressLineNumbers/>
      <w:tabs>
        <w:tab w:val="center" w:pos="4986"/>
        <w:tab w:val="right" w:pos="9972"/>
      </w:tabs>
    </w:pPr>
  </w:style>
  <w:style w:type="paragraph" w:styleId="Footer">
    <w:name w:val="footer"/>
    <w:basedOn w:val="HeaderandFooter"/>
  </w:style>
  <w:style w:type="paragraph" w:styleId="BalloonText">
    <w:name w:val="Balloon Text"/>
    <w:basedOn w:val="Normal"/>
    <w:link w:val="BalloonTextChar"/>
    <w:uiPriority w:val="99"/>
    <w:semiHidden/>
    <w:unhideWhenUsed/>
    <w:rsid w:val="00562DBD"/>
    <w:rPr>
      <w:rFonts w:ascii="Times New Roman" w:hAnsi="Times New Roman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DBD"/>
    <w:rPr>
      <w:rFonts w:ascii="Times New Roman" w:hAnsi="Times New Roman" w:cs="Mangal"/>
      <w:sz w:val="18"/>
      <w:szCs w:val="16"/>
    </w:rPr>
  </w:style>
  <w:style w:type="paragraph" w:styleId="Header">
    <w:name w:val="header"/>
    <w:basedOn w:val="Normal"/>
    <w:link w:val="HeaderChar"/>
    <w:uiPriority w:val="99"/>
    <w:unhideWhenUsed/>
    <w:rsid w:val="00562DBD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562DBD"/>
    <w:rPr>
      <w:rFonts w:cs="Mangal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6</Pages>
  <Words>3463</Words>
  <Characters>19741</Characters>
  <Application>Microsoft Office Word</Application>
  <DocSecurity>0</DocSecurity>
  <Lines>164</Lines>
  <Paragraphs>46</Paragraphs>
  <ScaleCrop>false</ScaleCrop>
  <Company/>
  <LinksUpToDate>false</LinksUpToDate>
  <CharactersWithSpaces>2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Jahnavi Joshi</cp:lastModifiedBy>
  <cp:revision>14</cp:revision>
  <dcterms:created xsi:type="dcterms:W3CDTF">2020-08-10T08:58:00Z</dcterms:created>
  <dcterms:modified xsi:type="dcterms:W3CDTF">2020-10-14T12:58:00Z</dcterms:modified>
  <dc:language>en-IN</dc:language>
</cp:coreProperties>
</file>